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2DC2B5E" w:rsidR="00FB3483" w:rsidRDefault="00FB3483" w:rsidP="00EA0CE6">
            <w:pPr>
              <w:pStyle w:val="Default"/>
              <w:wordWrap w:val="0"/>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789069" w:rsidR="00FB3483" w:rsidRDefault="00CA2ED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w:t>
            </w:r>
            <w:r>
              <w:rPr>
                <w:rFonts w:ascii="Arial" w:hAnsi="Arial" w:cs="Arial"/>
                <w:color w:val="auto"/>
                <w:sz w:val="18"/>
                <w:szCs w:val="18"/>
              </w:rPr>
              <w:t xml:space="preserve"> 1-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64751A3" w:rsidR="00FB3483" w:rsidRDefault="00FB3483" w:rsidP="00EA0CE6">
            <w:pPr>
              <w:pStyle w:val="Default"/>
              <w:wordWrap w:val="0"/>
              <w:jc w:val="right"/>
              <w:rPr>
                <w:rFonts w:ascii="Arial" w:hAnsi="Arial" w:cs="Arial"/>
                <w:color w:val="auto"/>
                <w:sz w:val="18"/>
                <w:szCs w:val="18"/>
                <w:lang w:eastAsia="zh-CN"/>
              </w:rPr>
            </w:pPr>
          </w:p>
        </w:tc>
      </w:tr>
      <w:tr w:rsidR="00CA2ED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CA2EDD" w:rsidRDefault="00CA2EDD" w:rsidP="00CA2EDD">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4A0865B3"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2 1-25</w:t>
            </w:r>
          </w:p>
        </w:tc>
      </w:tr>
      <w:tr w:rsidR="00CA2ED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CA2EDD" w:rsidRDefault="00CA2EDD" w:rsidP="00CA2EDD">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CA2EDD" w:rsidRDefault="00CA2EDD" w:rsidP="00CA2EDD">
            <w:pPr>
              <w:pStyle w:val="Default"/>
              <w:jc w:val="right"/>
              <w:rPr>
                <w:rFonts w:ascii="Arial" w:hAnsi="Arial" w:cs="Arial"/>
                <w:color w:val="auto"/>
                <w:sz w:val="18"/>
                <w:szCs w:val="18"/>
              </w:rPr>
            </w:pPr>
          </w:p>
        </w:tc>
      </w:tr>
      <w:tr w:rsidR="00CA2ED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A2EDD" w:rsidRDefault="00CA2EDD" w:rsidP="00CA2EDD">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A2BC83" w:rsidR="00CA2EDD" w:rsidRDefault="00CA2ED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 1-18</w:t>
            </w:r>
          </w:p>
        </w:tc>
      </w:tr>
      <w:tr w:rsidR="00CA2ED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A2EDD" w:rsidRDefault="00CA2EDD" w:rsidP="00CA2EDD">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929815"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3</w:t>
            </w:r>
            <w:r>
              <w:rPr>
                <w:rFonts w:ascii="Arial" w:hAnsi="Arial" w:cs="Arial"/>
                <w:color w:val="auto"/>
                <w:sz w:val="18"/>
                <w:szCs w:val="18"/>
              </w:rPr>
              <w:t xml:space="preserve"> 19-20</w:t>
            </w:r>
          </w:p>
        </w:tc>
      </w:tr>
      <w:tr w:rsidR="00CA2ED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A2EDD" w:rsidRDefault="00CA2EDD" w:rsidP="00CA2EDD">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A2EDD" w:rsidRDefault="00CA2EDD" w:rsidP="00CA2EDD">
            <w:pPr>
              <w:pStyle w:val="Default"/>
              <w:jc w:val="right"/>
              <w:rPr>
                <w:rFonts w:ascii="Arial" w:hAnsi="Arial" w:cs="Arial"/>
                <w:color w:val="auto"/>
                <w:sz w:val="18"/>
                <w:szCs w:val="18"/>
              </w:rPr>
            </w:pPr>
          </w:p>
        </w:tc>
      </w:tr>
      <w:tr w:rsidR="00CA2ED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A2EDD" w:rsidRDefault="00CA2EDD" w:rsidP="00CA2EDD">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232AE1" w:rsidR="00CA2EDD" w:rsidRDefault="00CA2ED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 33-43</w:t>
            </w:r>
          </w:p>
        </w:tc>
      </w:tr>
      <w:tr w:rsidR="00CA2ED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A2EDD" w:rsidRDefault="00CA2EDD" w:rsidP="00CA2EDD">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ED72BE" w:rsidR="00CA2EDD" w:rsidRDefault="00CA2ED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 24-32</w:t>
            </w:r>
          </w:p>
        </w:tc>
      </w:tr>
      <w:tr w:rsidR="00CA2ED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A2EDD" w:rsidRDefault="00CA2EDD" w:rsidP="00CA2ED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A2EDD" w:rsidRDefault="00CA2EDD" w:rsidP="00CA2EDD">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40872C"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 24-32</w:t>
            </w:r>
          </w:p>
        </w:tc>
      </w:tr>
      <w:tr w:rsidR="00CA2ED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A2EDD" w:rsidRDefault="00CA2EDD" w:rsidP="00CA2EDD">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A2EDD" w:rsidRDefault="00CA2EDD" w:rsidP="00CA2EDD">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7FFEE9"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 24-32</w:t>
            </w:r>
          </w:p>
        </w:tc>
      </w:tr>
      <w:tr w:rsidR="00CA2ED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A2EDD" w:rsidRDefault="00CA2EDD" w:rsidP="00CA2EDD">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68AD02" w:rsidR="00CA2EDD" w:rsidRDefault="00CA2ED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 1-6</w:t>
            </w:r>
          </w:p>
        </w:tc>
      </w:tr>
      <w:tr w:rsidR="00CA2ED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A2EDD" w:rsidRDefault="00CA2EDD" w:rsidP="00CA2EDD">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A409E6" w:rsidR="00CA2EDD" w:rsidRDefault="00CA2ED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 1-6</w:t>
            </w:r>
          </w:p>
        </w:tc>
      </w:tr>
      <w:tr w:rsidR="00CA2ED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A2EDD" w:rsidRDefault="00CA2EDD" w:rsidP="00CA2ED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1C8EC0"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1-6</w:t>
            </w:r>
          </w:p>
        </w:tc>
      </w:tr>
      <w:tr w:rsidR="00CA2ED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A2EDD" w:rsidRDefault="00CA2EDD" w:rsidP="00CA2ED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A2EDD" w:rsidRDefault="00CA2EDD" w:rsidP="00CA2ED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81EA2E"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7-9</w:t>
            </w:r>
          </w:p>
        </w:tc>
      </w:tr>
      <w:tr w:rsidR="00CA2ED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A2EDD" w:rsidRDefault="00CA2EDD" w:rsidP="00CA2ED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9E79C2"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12-14</w:t>
            </w:r>
          </w:p>
        </w:tc>
      </w:tr>
      <w:tr w:rsidR="00CA2ED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A2EDD" w:rsidRDefault="00CA2EDD" w:rsidP="00CA2EDD">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A2EDD" w:rsidRDefault="00CA2EDD" w:rsidP="00CA2EDD">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8A7DFB"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 33-43</w:t>
            </w:r>
          </w:p>
        </w:tc>
      </w:tr>
      <w:tr w:rsidR="00CA2ED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F779B5"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11-21</w:t>
            </w:r>
          </w:p>
        </w:tc>
      </w:tr>
      <w:tr w:rsidR="00CA2ED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D85D31"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11-21</w:t>
            </w:r>
          </w:p>
        </w:tc>
      </w:tr>
      <w:tr w:rsidR="00CA2ED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FD9809"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11-21</w:t>
            </w:r>
          </w:p>
        </w:tc>
      </w:tr>
      <w:tr w:rsidR="00CA2ED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A95A24"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22</w:t>
            </w:r>
          </w:p>
        </w:tc>
      </w:tr>
      <w:tr w:rsidR="00CA2ED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A2EDD" w:rsidRDefault="00CA2EDD" w:rsidP="00CA2EDD">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D83D3C" w:rsidR="00CA2EDD" w:rsidRDefault="00EE53F7" w:rsidP="00CA2EDD">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CA2ED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A2EDD" w:rsidRDefault="00CA2EDD" w:rsidP="00CA2EDD">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DA3338"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22</w:t>
            </w:r>
          </w:p>
        </w:tc>
      </w:tr>
      <w:tr w:rsidR="00CA2ED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A2EDD" w:rsidRDefault="00CA2EDD" w:rsidP="00CA2EDD">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A2EDD" w:rsidRDefault="00CA2EDD" w:rsidP="00CA2EDD">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262F44"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16-19</w:t>
            </w:r>
          </w:p>
        </w:tc>
      </w:tr>
      <w:tr w:rsidR="00CA2ED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A2EDD" w:rsidRDefault="00CA2EDD" w:rsidP="00CA2EDD">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A2EDD" w:rsidRDefault="00CA2EDD" w:rsidP="00CA2EDD">
            <w:pPr>
              <w:pStyle w:val="Default"/>
              <w:jc w:val="center"/>
              <w:rPr>
                <w:rFonts w:ascii="Arial" w:hAnsi="Arial" w:cs="Arial"/>
                <w:color w:val="auto"/>
                <w:sz w:val="18"/>
                <w:szCs w:val="18"/>
              </w:rPr>
            </w:pPr>
          </w:p>
        </w:tc>
      </w:tr>
      <w:tr w:rsidR="00CA2ED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A2EDD" w:rsidRDefault="00CA2EDD" w:rsidP="00CA2EDD">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217C8D1" w:rsidR="00CA2EDD" w:rsidRDefault="00EE53F7"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CA2ED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A2EDD" w:rsidRDefault="00CA2EDD" w:rsidP="00CA2EDD">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EE825F" w:rsidR="00CA2EDD" w:rsidRDefault="00EE53F7"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CA2ED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A2EDD" w:rsidRDefault="00CA2EDD" w:rsidP="00CA2EDD">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5D5580" w:rsidR="00CA2EDD" w:rsidRDefault="00EE53F7"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CA2ED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A2EDD" w:rsidRDefault="00CA2EDD" w:rsidP="00CA2EDD">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1A803D" w:rsidR="00CA2EDD" w:rsidRDefault="00EE53F7" w:rsidP="00CA2ED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Fig 1</w:t>
            </w:r>
          </w:p>
        </w:tc>
      </w:tr>
      <w:tr w:rsidR="00CA2ED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A2EDD" w:rsidRDefault="00CA2EDD" w:rsidP="00CA2EDD">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8FDC93"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4 34-P5 15</w:t>
            </w:r>
          </w:p>
        </w:tc>
      </w:tr>
      <w:tr w:rsidR="00CA2ED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A2EDD" w:rsidRDefault="00CA2EDD" w:rsidP="00CA2ED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A2EDD" w:rsidRDefault="00CA2EDD" w:rsidP="00CA2EDD">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18CA23" w:rsidR="00CA2EDD" w:rsidRDefault="00EE53F7"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34-P5 15</w:t>
            </w:r>
          </w:p>
        </w:tc>
      </w:tr>
      <w:tr w:rsidR="00CA2ED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A2EDD" w:rsidRDefault="00CA2EDD" w:rsidP="00CA2EDD">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3A6985" w:rsidR="00CA2EDD" w:rsidRDefault="00EE53F7"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34-P5 15</w:t>
            </w:r>
          </w:p>
        </w:tc>
      </w:tr>
      <w:tr w:rsidR="00CA2ED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A2EDD" w:rsidRDefault="00CA2EDD" w:rsidP="00CA2EDD">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41DB38" w:rsidR="00CA2EDD" w:rsidRDefault="00EE53F7"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 34-P5 15</w:t>
            </w:r>
          </w:p>
        </w:tc>
      </w:tr>
      <w:tr w:rsidR="00CA2ED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A2EDD" w:rsidRDefault="00CA2EDD" w:rsidP="00CA2ED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BD1ADD" w:rsidR="00CA2EDD" w:rsidRDefault="00EE53F7"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CA2ED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A2EDD" w:rsidRDefault="00CA2EDD" w:rsidP="00CA2ED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A2EDD" w:rsidRDefault="00CA2EDD" w:rsidP="00CA2ED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CFDE90"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5 20-21</w:t>
            </w:r>
          </w:p>
        </w:tc>
      </w:tr>
      <w:tr w:rsidR="00CA2ED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A2EDD" w:rsidRDefault="00CA2EDD" w:rsidP="00CA2ED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5A2826"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EE53F7">
              <w:rPr>
                <w:rFonts w:ascii="Arial" w:hAnsi="Arial" w:cs="Arial"/>
                <w:color w:val="auto"/>
                <w:sz w:val="18"/>
                <w:szCs w:val="18"/>
                <w:lang w:eastAsia="zh-CN"/>
              </w:rPr>
              <w:t>5 16-21</w:t>
            </w:r>
          </w:p>
        </w:tc>
      </w:tr>
      <w:tr w:rsidR="00CA2ED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A2EDD" w:rsidRDefault="00CA2EDD" w:rsidP="00CA2EDD">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A2EDD" w:rsidRDefault="00CA2EDD" w:rsidP="00CA2EDD">
            <w:pPr>
              <w:pStyle w:val="Default"/>
              <w:jc w:val="center"/>
              <w:rPr>
                <w:rFonts w:ascii="Arial" w:hAnsi="Arial" w:cs="Arial"/>
                <w:color w:val="auto"/>
                <w:sz w:val="18"/>
                <w:szCs w:val="18"/>
              </w:rPr>
            </w:pPr>
          </w:p>
        </w:tc>
      </w:tr>
      <w:tr w:rsidR="00CA2ED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A2EDD" w:rsidRDefault="00CA2EDD" w:rsidP="00CA2ED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A2EDD" w:rsidRDefault="00CA2EDD" w:rsidP="00CA2ED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3371DC"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5 23-P6 14</w:t>
            </w:r>
          </w:p>
        </w:tc>
      </w:tr>
      <w:tr w:rsidR="00CA2ED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A2EDD" w:rsidRDefault="00CA2EDD" w:rsidP="00CA2ED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06772F"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6 15-22</w:t>
            </w:r>
          </w:p>
        </w:tc>
      </w:tr>
      <w:tr w:rsidR="00CA2ED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A2EDD" w:rsidRDefault="00CA2EDD" w:rsidP="00CA2ED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4BFF0C"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6 15-22</w:t>
            </w:r>
          </w:p>
        </w:tc>
      </w:tr>
      <w:tr w:rsidR="00CA2ED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A2EDD" w:rsidRDefault="00CA2EDD" w:rsidP="00CA2E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A2EDD" w:rsidRDefault="00CA2EDD" w:rsidP="00CA2ED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66CCC3"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6 24-27</w:t>
            </w:r>
          </w:p>
        </w:tc>
      </w:tr>
      <w:tr w:rsidR="00CA2ED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A2EDD" w:rsidRDefault="00CA2EDD" w:rsidP="00CA2ED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A2EDD" w:rsidRDefault="00CA2EDD" w:rsidP="00CA2EDD">
            <w:pPr>
              <w:pStyle w:val="Default"/>
              <w:jc w:val="center"/>
              <w:rPr>
                <w:rFonts w:ascii="Arial" w:hAnsi="Arial" w:cs="Arial"/>
                <w:color w:val="auto"/>
                <w:sz w:val="18"/>
                <w:szCs w:val="18"/>
              </w:rPr>
            </w:pPr>
          </w:p>
        </w:tc>
      </w:tr>
      <w:tr w:rsidR="00CA2ED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A2EDD" w:rsidRDefault="00CA2EDD" w:rsidP="00CA2ED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A2EDD" w:rsidRDefault="00CA2EDD" w:rsidP="00CA2ED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BA7B93"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2 25</w:t>
            </w:r>
          </w:p>
        </w:tc>
      </w:tr>
      <w:tr w:rsidR="00CA2ED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A2EDD" w:rsidRDefault="00CA2EDD" w:rsidP="00CA2ED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A1B57A"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2 25</w:t>
            </w:r>
          </w:p>
        </w:tc>
      </w:tr>
      <w:tr w:rsidR="00CA2ED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A2EDD" w:rsidRDefault="00CA2EDD" w:rsidP="00CA2E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A2EDD" w:rsidRDefault="00CA2EDD" w:rsidP="00CA2ED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E72603" w:rsidR="00CA2EDD" w:rsidRDefault="0057340D" w:rsidP="00CA2ED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CA2ED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A2EDD" w:rsidRDefault="00CA2EDD" w:rsidP="00CA2ED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A2EDD" w:rsidRDefault="00CA2EDD" w:rsidP="00CA2ED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4CBB43"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 xml:space="preserve">6 </w:t>
            </w:r>
            <w:r w:rsidR="009B16EA">
              <w:rPr>
                <w:rFonts w:ascii="Arial" w:hAnsi="Arial" w:cs="Arial"/>
                <w:color w:val="auto"/>
                <w:sz w:val="18"/>
                <w:szCs w:val="18"/>
                <w:lang w:eastAsia="zh-CN"/>
              </w:rPr>
              <w:t>29-30</w:t>
            </w:r>
          </w:p>
        </w:tc>
      </w:tr>
      <w:tr w:rsidR="00CA2ED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A2EDD" w:rsidRDefault="00CA2EDD" w:rsidP="00CA2ED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A2EDD" w:rsidRDefault="00CA2EDD" w:rsidP="00CA2ED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1D60FE"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340D">
              <w:rPr>
                <w:rFonts w:ascii="Arial" w:hAnsi="Arial" w:cs="Arial"/>
                <w:color w:val="auto"/>
                <w:sz w:val="18"/>
                <w:szCs w:val="18"/>
                <w:lang w:eastAsia="zh-CN"/>
              </w:rPr>
              <w:t xml:space="preserve">6 </w:t>
            </w:r>
            <w:r w:rsidR="009B16EA">
              <w:rPr>
                <w:rFonts w:ascii="Arial" w:hAnsi="Arial" w:cs="Arial"/>
                <w:color w:val="auto"/>
                <w:sz w:val="18"/>
                <w:szCs w:val="18"/>
                <w:lang w:eastAsia="zh-CN"/>
              </w:rPr>
              <w:t>34-35</w:t>
            </w:r>
          </w:p>
        </w:tc>
      </w:tr>
      <w:tr w:rsidR="00CA2ED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A2EDD" w:rsidRDefault="00CA2EDD" w:rsidP="00CA2ED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A2EDD" w:rsidRDefault="00CA2EDD" w:rsidP="00CA2ED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A2EDD" w:rsidRDefault="00CA2EDD" w:rsidP="00CA2ED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BF524F" w:rsidR="00CA2EDD" w:rsidRDefault="00CA2EDD" w:rsidP="00CA2E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9B16EA">
              <w:rPr>
                <w:rFonts w:ascii="Arial" w:hAnsi="Arial" w:cs="Arial"/>
                <w:color w:val="auto"/>
                <w:sz w:val="18"/>
                <w:szCs w:val="18"/>
                <w:lang w:eastAsia="zh-CN"/>
              </w:rPr>
              <w:t>6</w:t>
            </w:r>
            <w:r w:rsidR="0057340D">
              <w:rPr>
                <w:rFonts w:ascii="Arial" w:hAnsi="Arial" w:cs="Arial"/>
                <w:color w:val="auto"/>
                <w:sz w:val="18"/>
                <w:szCs w:val="18"/>
                <w:lang w:eastAsia="zh-CN"/>
              </w:rPr>
              <w:t xml:space="preserve"> </w:t>
            </w:r>
            <w:r w:rsidR="009B16EA">
              <w:rPr>
                <w:rFonts w:ascii="Arial" w:hAnsi="Arial" w:cs="Arial"/>
                <w:color w:val="auto"/>
                <w:sz w:val="18"/>
                <w:szCs w:val="18"/>
                <w:lang w:eastAsia="zh-CN"/>
              </w:rPr>
              <w:t>37-3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B25D1" w14:textId="77777777" w:rsidR="0000770A" w:rsidRDefault="0000770A">
      <w:r>
        <w:separator/>
      </w:r>
    </w:p>
  </w:endnote>
  <w:endnote w:type="continuationSeparator" w:id="0">
    <w:p w14:paraId="78435F58" w14:textId="77777777" w:rsidR="0000770A" w:rsidRDefault="00007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30912" w14:textId="77777777" w:rsidR="0000770A" w:rsidRDefault="0000770A">
      <w:r>
        <w:separator/>
      </w:r>
    </w:p>
  </w:footnote>
  <w:footnote w:type="continuationSeparator" w:id="0">
    <w:p w14:paraId="4E0B151A" w14:textId="77777777" w:rsidR="0000770A" w:rsidRDefault="000077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70A"/>
    <w:rsid w:val="00077B44"/>
    <w:rsid w:val="00152CDB"/>
    <w:rsid w:val="0018323E"/>
    <w:rsid w:val="00190C83"/>
    <w:rsid w:val="00246C93"/>
    <w:rsid w:val="00256BAF"/>
    <w:rsid w:val="002A2A06"/>
    <w:rsid w:val="003103C2"/>
    <w:rsid w:val="003247FB"/>
    <w:rsid w:val="003516AD"/>
    <w:rsid w:val="00363B8D"/>
    <w:rsid w:val="003760FB"/>
    <w:rsid w:val="003B79FF"/>
    <w:rsid w:val="00400A0B"/>
    <w:rsid w:val="00443C1D"/>
    <w:rsid w:val="00461576"/>
    <w:rsid w:val="004C1685"/>
    <w:rsid w:val="005078EE"/>
    <w:rsid w:val="00550BF1"/>
    <w:rsid w:val="0057340D"/>
    <w:rsid w:val="0059028D"/>
    <w:rsid w:val="005979B8"/>
    <w:rsid w:val="006E5FE2"/>
    <w:rsid w:val="006F3BA6"/>
    <w:rsid w:val="00726794"/>
    <w:rsid w:val="0077253C"/>
    <w:rsid w:val="008412D5"/>
    <w:rsid w:val="008A3EAE"/>
    <w:rsid w:val="008E2C91"/>
    <w:rsid w:val="00930A31"/>
    <w:rsid w:val="00947707"/>
    <w:rsid w:val="009827E5"/>
    <w:rsid w:val="009B16EA"/>
    <w:rsid w:val="00A215D2"/>
    <w:rsid w:val="00A86593"/>
    <w:rsid w:val="00AB79CE"/>
    <w:rsid w:val="00AE4BBD"/>
    <w:rsid w:val="00B51910"/>
    <w:rsid w:val="00C22710"/>
    <w:rsid w:val="00CA2EDD"/>
    <w:rsid w:val="00D87C5C"/>
    <w:rsid w:val="00D95D84"/>
    <w:rsid w:val="00DC4F19"/>
    <w:rsid w:val="00E324A8"/>
    <w:rsid w:val="00E66E3A"/>
    <w:rsid w:val="00EA0CE6"/>
    <w:rsid w:val="00EB610E"/>
    <w:rsid w:val="00EE53F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7</cp:revision>
  <cp:lastPrinted>2020-11-24T03:02:00Z</cp:lastPrinted>
  <dcterms:created xsi:type="dcterms:W3CDTF">2020-11-24T03:02:00Z</dcterms:created>
  <dcterms:modified xsi:type="dcterms:W3CDTF">2023-11-10T01:44:00Z</dcterms:modified>
</cp:coreProperties>
</file>